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C28" w:rsidRPr="00193ECA" w:rsidRDefault="00193ECA" w:rsidP="00193ECA">
      <w:pPr>
        <w:ind w:left="-810"/>
        <w:rPr>
          <w:b/>
          <w:u w:val="single"/>
        </w:rPr>
      </w:pPr>
      <w:r w:rsidRPr="00193ECA">
        <w:rPr>
          <w:b/>
          <w:u w:val="single"/>
        </w:rPr>
        <w:t xml:space="preserve">Appendix </w:t>
      </w:r>
      <w:r w:rsidR="00483794">
        <w:rPr>
          <w:b/>
          <w:u w:val="single"/>
        </w:rPr>
        <w:t>S</w:t>
      </w:r>
      <w:bookmarkStart w:id="0" w:name="_GoBack"/>
      <w:bookmarkEnd w:id="0"/>
      <w:r w:rsidR="003A53C7">
        <w:rPr>
          <w:b/>
          <w:u w:val="single"/>
        </w:rPr>
        <w:t>6</w:t>
      </w:r>
      <w:r w:rsidR="00340CEB">
        <w:rPr>
          <w:b/>
          <w:u w:val="single"/>
        </w:rPr>
        <w:t xml:space="preserve"> </w:t>
      </w:r>
      <w:r w:rsidRPr="00193ECA">
        <w:rPr>
          <w:b/>
          <w:u w:val="single"/>
        </w:rPr>
        <w:t xml:space="preserve">distributions </w:t>
      </w:r>
    </w:p>
    <w:tbl>
      <w:tblPr>
        <w:tblW w:w="14760" w:type="dxa"/>
        <w:tblInd w:w="-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840"/>
        <w:gridCol w:w="1280"/>
        <w:gridCol w:w="1820"/>
        <w:gridCol w:w="1440"/>
        <w:gridCol w:w="4590"/>
      </w:tblGrid>
      <w:tr w:rsidR="00193ECA" w:rsidRPr="00193ECA" w:rsidTr="00193ECA">
        <w:trPr>
          <w:trHeight w:val="290"/>
          <w:tblHeader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93ECA">
              <w:rPr>
                <w:rFonts w:ascii="Calibri" w:eastAsia="Times New Roman" w:hAnsi="Calibri" w:cs="Calibri"/>
                <w:b/>
                <w:bCs/>
              </w:rPr>
              <w:t>NAME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93ECA">
              <w:rPr>
                <w:rFonts w:ascii="Calibri" w:eastAsia="Times New Roman" w:hAnsi="Calibri" w:cs="Calibri"/>
                <w:b/>
                <w:bCs/>
              </w:rPr>
              <w:t>DESCRIPTIO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93ECA">
              <w:rPr>
                <w:rFonts w:ascii="Calibri" w:eastAsia="Times New Roman" w:hAnsi="Calibri" w:cs="Calibri"/>
                <w:b/>
                <w:bCs/>
              </w:rPr>
              <w:t>TYP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93ECA">
              <w:rPr>
                <w:rFonts w:ascii="Calibri" w:eastAsia="Times New Roman" w:hAnsi="Calibri" w:cs="Calibri"/>
                <w:b/>
                <w:bCs/>
              </w:rPr>
              <w:t>PARAMETE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93ECA">
              <w:rPr>
                <w:rFonts w:ascii="Calibri" w:eastAsia="Times New Roman" w:hAnsi="Calibri" w:cs="Calibri"/>
                <w:b/>
                <w:bCs/>
              </w:rPr>
              <w:t>EV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93ECA">
              <w:rPr>
                <w:rFonts w:ascii="Calibri" w:eastAsia="Times New Roman" w:hAnsi="Calibri" w:cs="Calibri"/>
                <w:b/>
                <w:bCs/>
              </w:rPr>
              <w:t>COMMENT</w:t>
            </w:r>
          </w:p>
        </w:tc>
      </w:tr>
      <w:tr w:rsidR="00193ECA" w:rsidRPr="00193ECA" w:rsidTr="00193ECA">
        <w:trPr>
          <w:trHeight w:val="87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QoL_progressive_metastatic_CRC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QoL treatment of metastatic CRC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Triangular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in: 0.432, likeliest: 0.527, max: 0.623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52733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Best JH et al. Preference values 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sociated with stage III colon </w:t>
            </w:r>
            <w:r w:rsidRPr="00193ECA">
              <w:rPr>
                <w:rFonts w:ascii="Calibri" w:eastAsia="Times New Roman" w:hAnsi="Calibri" w:cs="Calibri"/>
                <w:color w:val="000000"/>
              </w:rPr>
              <w:t>cancer and adjuvant chemotherapy.  Qual Life Res. 2010;19:391-400. Table 2; page 396</w:t>
            </w:r>
          </w:p>
        </w:tc>
      </w:tr>
      <w:tr w:rsidR="00193ECA" w:rsidRPr="00193ECA" w:rsidTr="00193ECA">
        <w:trPr>
          <w:trHeight w:val="145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QoL_remission_early_stage_CRC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QoL remission early stage CRC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ean: 0.7954, stddev: 0.1607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7954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ource: Foster C, et al. Pre-surgery depression and confidence to manage problems predict recovery trajectories of health and wellbeing in the first two years following colorectal cancer: Results from the CREW cohort study.   PLoS One. doi:10.1371/journal. pone.0155434</w:t>
            </w:r>
          </w:p>
        </w:tc>
      </w:tr>
      <w:tr w:rsidR="00193ECA" w:rsidRPr="00193ECA" w:rsidTr="00193ECA">
        <w:trPr>
          <w:trHeight w:val="116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Colonoscopy_inad_Prep_PureVu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Use of PureVu when there is an inadequate prep of the colon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ean: 0.25, stddev: 0.01, overridde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93ECA">
              <w:rPr>
                <w:rFonts w:ascii="Calibri" w:eastAsia="Times New Roman" w:hAnsi="Calibri" w:cs="Calibri"/>
                <w:color w:val="000000"/>
              </w:rPr>
              <w:t>Mean: 0.25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2012 findings of inadequate bowel prep</w:t>
            </w:r>
          </w:p>
        </w:tc>
      </w:tr>
      <w:tr w:rsidR="00193ECA" w:rsidRPr="00193ECA" w:rsidTr="00193ECA">
        <w:trPr>
          <w:trHeight w:val="116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Complication_polypectomy_other_GI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obability other GI event - polypectomy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Uniform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ubtype: 2, low: 0.00002, high: 0.0026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00131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ource:  Meester RGS et al. Variation in adenoma detection rate and the lifetime benefits and cost of colorectal cancer screening. A microsimulation model. JAMA 313(23):2349-2358.</w:t>
            </w:r>
          </w:p>
        </w:tc>
      </w:tr>
      <w:tr w:rsidR="00193ECA" w:rsidRPr="00193ECA" w:rsidTr="00193ECA">
        <w:trPr>
          <w:trHeight w:val="58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obability_adenoma_detection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obability of adenoma detection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Uniform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ubtype: 2, low: 0.0, high: 0.6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Kaminski MF, et al. Quality indicators for colonoscopy and the risk of interval cancer. NEJM. 2010;362:1795-1803.</w:t>
            </w:r>
          </w:p>
        </w:tc>
      </w:tr>
      <w:tr w:rsidR="00193ECA" w:rsidRPr="00193ECA" w:rsidTr="00193ECA">
        <w:trPr>
          <w:trHeight w:val="116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Complication_polypectomy_cardiovascular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obability cardiovascular event - polypectomy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Uniform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ubtype: 2, low: 0.00001, high: 0.0025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001255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ource:  Meester RGS et al. Variation in adenoma detection rate and the lifetime benefits and cost of colorectal cancer screening. A microsimulation model. JAMA 313(23):2349-2358.</w:t>
            </w:r>
          </w:p>
        </w:tc>
      </w:tr>
      <w:tr w:rsidR="00193ECA" w:rsidRPr="00193ECA" w:rsidTr="00193ECA">
        <w:trPr>
          <w:trHeight w:val="87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Complication_colonoscopy_perforation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Risk perforation complication resulting from diagnostic colonoscopy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Triangular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in: 0.0005, likeliest: 0.0009, max: 0.002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0011333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ource: Heitman SJ et al. Colorectal cancer screening for average-risk  North Amer. PLoS One 2010;7(11):e10000370</w:t>
            </w:r>
          </w:p>
        </w:tc>
      </w:tr>
      <w:tr w:rsidR="00193ECA" w:rsidRPr="00193ECA" w:rsidTr="00193ECA">
        <w:trPr>
          <w:trHeight w:val="87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ob_compliance_post_neg_colonoscopy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obability compliance with surveillance post negative colonoscopy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Triangular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in: 0.57, likeliest: 0.66, max: 0.9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ource: Schoen RE et al. Utilization of surveillance colonoscopy in community practice Gastroenterol. 2010;138(1):73.. doi:10.1053/j.gastro.2009.09.062.</w:t>
            </w:r>
          </w:p>
        </w:tc>
      </w:tr>
      <w:tr w:rsidR="00193ECA" w:rsidRPr="00193ECA" w:rsidTr="00193ECA">
        <w:trPr>
          <w:trHeight w:val="116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lastRenderedPageBreak/>
              <w:t>QoL_remission_advanced_CRC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QoL remission CRC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ean: 0.835, stddev: 0.148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835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ource: Augestad KM et al. Cost-effectiveness and quality of life in surgeon vs. general practitioner-organized colon cancer  surveillance: a randomized controlled trial. BMJ Open. 3:e002391</w:t>
            </w:r>
          </w:p>
        </w:tc>
      </w:tr>
      <w:tr w:rsidR="00193ECA" w:rsidRPr="00193ECA" w:rsidTr="00193ECA">
        <w:trPr>
          <w:trHeight w:val="145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QoL_baseline_early_stage_CRC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QoL baseline for early stage CRC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ean: 0.7028, stddev: 0.22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7028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ource: Foster C, et al. Pre-surgery depression and confidence to manage problems predict recovery trajectories of health and wellbeing in the first two years following colorectal cancer: Results from the CREW cohort study.   PLoS One. doi:10.1371/journal. pone.0155434</w:t>
            </w:r>
          </w:p>
        </w:tc>
      </w:tr>
      <w:tr w:rsidR="00193ECA" w:rsidRPr="00193ECA" w:rsidTr="00193ECA">
        <w:trPr>
          <w:trHeight w:val="58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QoL_baseline_positive_screening_colonoscopy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ositive test  adenoma screening colonoscopy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ean: 0.728, stddev: 0.186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728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ource: Kapidzic A, et al. Quality of life in participants of a CRC screening program. BJC 2012;107;1295-1301</w:t>
            </w:r>
          </w:p>
        </w:tc>
      </w:tr>
      <w:tr w:rsidR="00193ECA" w:rsidRPr="00193ECA" w:rsidTr="00193ECA">
        <w:trPr>
          <w:trHeight w:val="58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obability_PureVu_usage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obability PureVu usage with a poorly prepped colon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Uniform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ubtype: 2, low: 0.56, high: 1.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93ECA" w:rsidRPr="00193ECA" w:rsidTr="00193ECA">
        <w:trPr>
          <w:trHeight w:val="116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QoL_baseline_advanced_CRC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Quality of life baseline - CRC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ean: 0.674, stddev: 0.174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ource: Augestad KM et al. Cost-effectiveness and quality of life in surgeon vs. general practitioner-organized colon cancer  surveillance: a randomized controlled trial. BMJ Open. 3:e002391</w:t>
            </w:r>
          </w:p>
        </w:tc>
      </w:tr>
      <w:tr w:rsidR="00193ECA" w:rsidRPr="00193ECA" w:rsidTr="00193ECA">
        <w:trPr>
          <w:trHeight w:val="58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ivate_pay_rate_multiplier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ivate pay rate multiplier vs. Medicare rate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Uniform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ubtype: 2, low: 1.67, high: 2.48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2.075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93ECA" w:rsidRPr="00193ECA" w:rsidTr="00193ECA">
        <w:trPr>
          <w:trHeight w:val="261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obability_adenoma_cancerous_non_compliant_HR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obability of adenoma being cancerous in a noncompliant patient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Triangular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in: 0.0013, likeliest: 0.208, max: 0.325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1781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 xml:space="preserve">Heitman et al. Clin Gastro Hepatol 2009;  </w:t>
            </w:r>
            <w:r>
              <w:rPr>
                <w:rFonts w:ascii="Calibri" w:eastAsia="Times New Roman" w:hAnsi="Calibri" w:cs="Calibri"/>
                <w:color w:val="000000"/>
              </w:rPr>
              <w:t>\</w:t>
            </w:r>
            <w:r w:rsidRPr="00193ECA">
              <w:rPr>
                <w:rFonts w:ascii="Calibri" w:eastAsia="Times New Roman" w:hAnsi="Calibri" w:cs="Calibri"/>
                <w:color w:val="000000"/>
              </w:rPr>
              <w:t>Cancer rate in an average  risk 50 year old male is 5.9% over the life of the patient.  Therefore 0.43*0.137 =0.059.   However, in a high r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k individual, the risk is 30% </w:t>
            </w:r>
            <w:r w:rsidRPr="00193ECA">
              <w:rPr>
                <w:rFonts w:ascii="Calibri" w:eastAsia="Times New Roman" w:hAnsi="Calibri" w:cs="Calibri"/>
                <w:color w:val="000000"/>
              </w:rPr>
              <w:t>greater.  Therefore, likeliest value of 0.16 for average risk is 1.3  times higher for high risk or:  0.16 X 1.3 = 0.208.  Schoen RE, et al. Incidence and mortality of colorectal cancer in individuals with  a family history of colorectal cancer. Gastroenterol 2015;149(6): 1438-1445.</w:t>
            </w:r>
          </w:p>
        </w:tc>
      </w:tr>
      <w:tr w:rsidR="00193ECA" w:rsidRPr="00193ECA" w:rsidTr="00193ECA">
        <w:trPr>
          <w:trHeight w:val="87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obability_adenoma_cancerous_inadequate_prep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obability of adenoma being cancerous with inadequate prep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Triangular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in: 0.005, likeliest: 0.024, max: 0.05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026333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Atkin W, et al. Adenoma surveillance and colorectal cancer incidence: a retrospective,  multicentre, cohort study. Lancet Oncol. 2017</w:t>
            </w:r>
          </w:p>
        </w:tc>
      </w:tr>
      <w:tr w:rsidR="00193ECA" w:rsidRPr="00193ECA" w:rsidTr="00193ECA">
        <w:trPr>
          <w:trHeight w:val="261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Colonoscopy_inadequate_prep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Inadequate bowel preparation in colonoscopy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Triangular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in: 0.01, likeliest: 0.25, max: 0.6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28667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Values for inadequate bowel prep derived from  Kingsley et al.  Cost effectiveness of s</w:t>
            </w:r>
            <w:r>
              <w:rPr>
                <w:rFonts w:ascii="Calibri" w:eastAsia="Times New Roman" w:hAnsi="Calibri" w:cs="Calibri"/>
                <w:color w:val="000000"/>
              </w:rPr>
              <w:t>creening colonoscopy depends on</w:t>
            </w:r>
            <w:r w:rsidRPr="00193ECA">
              <w:rPr>
                <w:rFonts w:ascii="Calibri" w:eastAsia="Times New Roman" w:hAnsi="Calibri" w:cs="Calibri"/>
                <w:color w:val="000000"/>
              </w:rPr>
              <w:t xml:space="preserve"> adequate bowel preparation rates - a modeling study. PLOS One. 2016;11(12): e0167452. doi:10.1371/journal.pone.0167452. Inadequate bowel  prep defined as fair to poor bowel preparation. This derived from the American Society Gastrointestinal  Endoscopy (ASGE)/American Gastrointestinal Association (AGA) taskforce on quality in endoscopy.</w:t>
            </w:r>
          </w:p>
        </w:tc>
      </w:tr>
      <w:tr w:rsidR="00193ECA" w:rsidRPr="00193ECA" w:rsidTr="00193ECA">
        <w:trPr>
          <w:trHeight w:val="145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QoL_ongoing_early_stage_CRC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QoL ongoing early stage CRC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ean: 0.7391, stddev: 0.1729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7391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ource: Foster C, et al. Pre-surgery depression and confidence to manage problems predict recovery trajectories of health and wellbeing in the first two years following colorectal cancer: Results from the CREW cohort study.   PLoS One. doi:10.1371/journal. pone.0155434</w:t>
            </w:r>
          </w:p>
        </w:tc>
      </w:tr>
      <w:tr w:rsidR="00193ECA" w:rsidRPr="00193ECA" w:rsidTr="00193ECA">
        <w:trPr>
          <w:trHeight w:val="87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Complication_colonoscopy_bleeding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Bleeding complication resulting from diagnostic colonoscopy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Triangular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in: 0.0, likeliest: 0.0003, max: 0.009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0031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ource: Heitman SJ et al. Colorectal cancer screening for average-risk  North Amer. PLoS One 2010;7(11):e10000370</w:t>
            </w:r>
          </w:p>
        </w:tc>
      </w:tr>
      <w:tr w:rsidR="00193ECA" w:rsidRPr="00193ECA" w:rsidTr="00193ECA">
        <w:trPr>
          <w:trHeight w:val="116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Complication_polypectomy_serious_GI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Probability serious GI event polypectomy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Uniform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ubtype: 2, low: 0.00002, high: 0.0029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00146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ource:  Meester RGS et al. Variation in adenoma detection rate  and the lifetime benefits and cost of colorectal cancer screening. A microsimulation model. JAMA 313(23):2349-2358.</w:t>
            </w:r>
          </w:p>
        </w:tc>
      </w:tr>
      <w:tr w:rsidR="00193ECA" w:rsidRPr="00193ECA" w:rsidTr="00193ECA">
        <w:trPr>
          <w:trHeight w:val="870"/>
        </w:trPr>
        <w:tc>
          <w:tcPr>
            <w:tcW w:w="27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Adenoma_detection_rate_noncompliance</w:t>
            </w:r>
          </w:p>
        </w:tc>
        <w:tc>
          <w:tcPr>
            <w:tcW w:w="28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non compliant detection rate target in  asymptomatic,  average risk individuals</w:t>
            </w:r>
          </w:p>
        </w:tc>
        <w:tc>
          <w:tcPr>
            <w:tcW w:w="128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Triangular</w:t>
            </w:r>
          </w:p>
        </w:tc>
        <w:tc>
          <w:tcPr>
            <w:tcW w:w="182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min: 0.2, likeliest: 0.5, max: 0.6</w:t>
            </w:r>
          </w:p>
        </w:tc>
        <w:tc>
          <w:tcPr>
            <w:tcW w:w="144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0.43333</w:t>
            </w:r>
          </w:p>
        </w:tc>
        <w:tc>
          <w:tcPr>
            <w:tcW w:w="4590" w:type="dxa"/>
            <w:shd w:val="clear" w:color="auto" w:fill="auto"/>
            <w:hideMark/>
          </w:tcPr>
          <w:p w:rsidR="00193ECA" w:rsidRPr="00193ECA" w:rsidRDefault="00193ECA" w:rsidP="00193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3ECA">
              <w:rPr>
                <w:rFonts w:ascii="Calibri" w:eastAsia="Times New Roman" w:hAnsi="Calibri" w:cs="Calibri"/>
                <w:color w:val="000000"/>
              </w:rPr>
              <w:t>Source: Rex et al. Quality indicators for colonoscopy. Gastrointestinal Endoscopy. 2015; 81(1):31-49</w:t>
            </w:r>
          </w:p>
        </w:tc>
      </w:tr>
    </w:tbl>
    <w:p w:rsidR="00193ECA" w:rsidRDefault="00193ECA"/>
    <w:sectPr w:rsidR="00193ECA" w:rsidSect="00193ECA">
      <w:pgSz w:w="15840" w:h="12240" w:orient="landscape"/>
      <w:pgMar w:top="5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ECA"/>
    <w:rsid w:val="00193ECA"/>
    <w:rsid w:val="00340CEB"/>
    <w:rsid w:val="003A53C7"/>
    <w:rsid w:val="00483794"/>
    <w:rsid w:val="00DA6C28"/>
    <w:rsid w:val="00DE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FEED6B-5E30-4B95-9A4D-908AF13B3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43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1</Words>
  <Characters>559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Voigt</dc:creator>
  <cp:keywords/>
  <dc:description/>
  <cp:lastModifiedBy>Rajalakshmi</cp:lastModifiedBy>
  <cp:revision>3</cp:revision>
  <dcterms:created xsi:type="dcterms:W3CDTF">2021-03-16T15:22:00Z</dcterms:created>
  <dcterms:modified xsi:type="dcterms:W3CDTF">2021-04-15T17:45:00Z</dcterms:modified>
</cp:coreProperties>
</file>